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104" w:type="pct"/>
        <w:tblLayout w:type="fixed"/>
        <w:tblCellMar>
          <w:top w:w="11" w:type="dxa"/>
          <w:left w:w="0" w:type="dxa"/>
          <w:bottom w:w="11" w:type="dxa"/>
          <w:right w:w="0" w:type="dxa"/>
        </w:tblCellMar>
        <w:tblLook w:val="04A0" w:firstRow="1" w:lastRow="0" w:firstColumn="1" w:lastColumn="0" w:noHBand="0" w:noVBand="1"/>
      </w:tblPr>
      <w:tblGrid>
        <w:gridCol w:w="2080"/>
        <w:gridCol w:w="591"/>
        <w:gridCol w:w="143"/>
        <w:gridCol w:w="145"/>
        <w:gridCol w:w="590"/>
        <w:gridCol w:w="597"/>
        <w:gridCol w:w="107"/>
        <w:gridCol w:w="120"/>
        <w:gridCol w:w="638"/>
        <w:gridCol w:w="26"/>
        <w:gridCol w:w="20"/>
        <w:gridCol w:w="608"/>
        <w:gridCol w:w="20"/>
        <w:gridCol w:w="20"/>
        <w:gridCol w:w="533"/>
        <w:gridCol w:w="131"/>
        <w:gridCol w:w="179"/>
        <w:gridCol w:w="562"/>
        <w:gridCol w:w="461"/>
        <w:gridCol w:w="107"/>
        <w:gridCol w:w="146"/>
        <w:gridCol w:w="684"/>
        <w:gridCol w:w="706"/>
      </w:tblGrid>
      <w:tr w:rsidR="006B3020" w:rsidRPr="00825DBA" w14:paraId="18200FA2" w14:textId="77777777" w:rsidTr="00F55906">
        <w:trPr>
          <w:trHeight w:val="345"/>
        </w:trPr>
        <w:tc>
          <w:tcPr>
            <w:tcW w:w="5000" w:type="pct"/>
            <w:gridSpan w:val="2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A70A4" w14:textId="7375DB34" w:rsidR="009A23B1" w:rsidRPr="00825DBA" w:rsidRDefault="00031016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upplementa</w:t>
            </w:r>
            <w:r w:rsidR="00F20A1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ry Material </w:t>
            </w:r>
            <w:bookmarkStart w:id="0" w:name="_GoBack"/>
            <w:bookmarkEnd w:id="0"/>
            <w:r w:rsidR="002E44AC" w:rsidRPr="00825D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1. General </w:t>
            </w:r>
            <w:r w:rsidR="009D7658" w:rsidRPr="00825D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</w:t>
            </w:r>
            <w:r w:rsidR="002E44AC" w:rsidRPr="00825D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haracteristics </w:t>
            </w:r>
            <w:r w:rsidR="002E44AC" w:rsidRPr="00825DB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o</w:t>
            </w:r>
            <w:r w:rsidR="002E44AC" w:rsidRPr="00825D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f </w:t>
            </w:r>
            <w:r w:rsidR="009D7658" w:rsidRPr="00825D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</w:t>
            </w:r>
            <w:r w:rsidR="002E44AC" w:rsidRPr="00825D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tudy </w:t>
            </w:r>
            <w:r w:rsidR="009D7658" w:rsidRPr="00825D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</w:t>
            </w:r>
            <w:r w:rsidR="002E44AC" w:rsidRPr="00825D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articipants </w:t>
            </w:r>
            <w:r w:rsidR="009D7658" w:rsidRPr="00825D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b</w:t>
            </w:r>
            <w:r w:rsidR="002E44AC" w:rsidRPr="00825D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y </w:t>
            </w:r>
            <w:r w:rsidR="009D7658" w:rsidRPr="00825D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</w:t>
            </w:r>
            <w:r w:rsidR="002E44AC" w:rsidRPr="00825D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x</w:t>
            </w:r>
          </w:p>
        </w:tc>
      </w:tr>
      <w:tr w:rsidR="00ED3798" w:rsidRPr="00825DBA" w14:paraId="68224272" w14:textId="77777777" w:rsidTr="00F55906">
        <w:trPr>
          <w:trHeight w:val="330"/>
        </w:trPr>
        <w:tc>
          <w:tcPr>
            <w:tcW w:w="112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047B57" w14:textId="77777777" w:rsidR="00ED3798" w:rsidRPr="00825DBA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5D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1590" w:type="pct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C8901" w14:textId="130EAED2" w:rsidR="00ED3798" w:rsidRPr="00825DBA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5D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n</w:t>
            </w:r>
            <w:r w:rsidRPr="00825D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1,404)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C161" w14:textId="77777777" w:rsidR="00ED3798" w:rsidRPr="00825DBA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5D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41" w:type="pct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A79428" w14:textId="77777777" w:rsidR="00ED3798" w:rsidRPr="00825DBA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5DB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825D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AE47" w14:textId="77777777" w:rsidR="00ED3798" w:rsidRPr="00825DBA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5D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31" w:type="pct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9BB47" w14:textId="532743C7" w:rsidR="00ED3798" w:rsidRPr="00825DBA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5D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ome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n</w:t>
            </w:r>
            <w:r w:rsidRPr="00825D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2,570)</w:t>
            </w:r>
          </w:p>
        </w:tc>
        <w:tc>
          <w:tcPr>
            <w:tcW w:w="38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61EA" w14:textId="77777777" w:rsidR="00ED3798" w:rsidRPr="00825DBA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5DB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825D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value</w:t>
            </w:r>
          </w:p>
        </w:tc>
      </w:tr>
      <w:tr w:rsidR="00ED3798" w:rsidRPr="00825DBA" w14:paraId="72542E67" w14:textId="77777777" w:rsidTr="00F55906">
        <w:trPr>
          <w:trHeight w:val="330"/>
        </w:trPr>
        <w:tc>
          <w:tcPr>
            <w:tcW w:w="11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5BF399" w14:textId="77777777" w:rsidR="00ED3798" w:rsidRPr="00825DBA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9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E270" w14:textId="77777777" w:rsidR="00ED3798" w:rsidRPr="00825DBA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5D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mily history of diabetes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C2D3" w14:textId="77777777" w:rsidR="00ED3798" w:rsidRPr="00825DBA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1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E9CDDA" w14:textId="77777777" w:rsidR="00ED3798" w:rsidRPr="00825DBA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FCAF" w14:textId="77777777" w:rsidR="00ED3798" w:rsidRPr="00825DBA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31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B344" w14:textId="77777777" w:rsidR="00ED3798" w:rsidRPr="00825DBA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5D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mily history of diabetes</w:t>
            </w:r>
          </w:p>
        </w:tc>
        <w:tc>
          <w:tcPr>
            <w:tcW w:w="38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7689621" w14:textId="77777777" w:rsidR="00ED3798" w:rsidRPr="00825DBA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D3798" w:rsidRPr="00825DBA" w14:paraId="4EA43BEE" w14:textId="77777777" w:rsidTr="00F55906">
        <w:trPr>
          <w:trHeight w:val="345"/>
        </w:trPr>
        <w:tc>
          <w:tcPr>
            <w:tcW w:w="11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850B06" w14:textId="77777777" w:rsidR="00ED3798" w:rsidRPr="00825DBA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7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4A458" w14:textId="77777777" w:rsidR="00ED3798" w:rsidRPr="00825DBA" w:rsidRDefault="00ED3798" w:rsidP="005F3AF4">
            <w:pPr>
              <w:widowControl/>
              <w:wordWrap/>
              <w:autoSpaceDE/>
              <w:autoSpaceDN/>
              <w:spacing w:after="0" w:line="276" w:lineRule="auto"/>
              <w:ind w:firstLineChars="50" w:firstLine="1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5D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 (n=1,074)</w:t>
            </w:r>
          </w:p>
        </w:tc>
        <w:tc>
          <w:tcPr>
            <w:tcW w:w="793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1A286" w14:textId="77777777" w:rsidR="00ED3798" w:rsidRPr="00825DBA" w:rsidRDefault="00ED3798" w:rsidP="005F3AF4">
            <w:pPr>
              <w:widowControl/>
              <w:wordWrap/>
              <w:autoSpaceDE/>
              <w:autoSpaceDN/>
              <w:spacing w:after="0" w:line="276" w:lineRule="auto"/>
              <w:ind w:firstLineChars="50" w:firstLine="1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5D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 (n=330)</w:t>
            </w:r>
          </w:p>
        </w:tc>
        <w:tc>
          <w:tcPr>
            <w:tcW w:w="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4F7B9" w14:textId="77777777" w:rsidR="00ED3798" w:rsidRPr="00825DBA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5D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41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805697" w14:textId="77777777" w:rsidR="00ED3798" w:rsidRPr="00825DBA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6A55D" w14:textId="77777777" w:rsidR="00ED3798" w:rsidRPr="00825DBA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5D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73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2B7B4" w14:textId="77777777" w:rsidR="00ED3798" w:rsidRPr="00825DBA" w:rsidRDefault="00ED3798" w:rsidP="00825DBA">
            <w:pPr>
              <w:widowControl/>
              <w:wordWrap/>
              <w:autoSpaceDE/>
              <w:autoSpaceDN/>
              <w:spacing w:after="0" w:line="276" w:lineRule="auto"/>
              <w:ind w:firstLineChars="50" w:firstLine="1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5D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 (n=1,997)</w:t>
            </w:r>
          </w:p>
        </w:tc>
        <w:tc>
          <w:tcPr>
            <w:tcW w:w="758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E42D7" w14:textId="77777777" w:rsidR="00ED3798" w:rsidRPr="00825DBA" w:rsidRDefault="00ED3798" w:rsidP="00825DBA">
            <w:pPr>
              <w:widowControl/>
              <w:wordWrap/>
              <w:autoSpaceDE/>
              <w:autoSpaceDN/>
              <w:spacing w:after="0" w:line="276" w:lineRule="auto"/>
              <w:ind w:firstLineChars="50" w:firstLine="1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5D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 (n=573)</w:t>
            </w:r>
          </w:p>
        </w:tc>
        <w:tc>
          <w:tcPr>
            <w:tcW w:w="385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C7A8D1" w14:textId="77777777" w:rsidR="00ED3798" w:rsidRPr="00825DBA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55906" w:rsidRPr="00825DBA" w14:paraId="5787C3ED" w14:textId="77777777" w:rsidTr="00F55906">
        <w:trPr>
          <w:trHeight w:val="330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C09C8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Age, year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FFBD9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50.7</w:t>
            </w:r>
          </w:p>
        </w:tc>
        <w:tc>
          <w:tcPr>
            <w:tcW w:w="1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D8487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±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220EE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10.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64E43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48.3</w:t>
            </w:r>
          </w:p>
        </w:tc>
        <w:tc>
          <w:tcPr>
            <w:tcW w:w="1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5274C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±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168F9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9.8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4F48A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5B68" w14:textId="0BC993DF" w:rsidR="00ED3798" w:rsidRPr="00F20A10" w:rsidRDefault="00ED3798" w:rsidP="0062026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000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4F45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6BD2B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52.3</w:t>
            </w:r>
          </w:p>
        </w:tc>
        <w:tc>
          <w:tcPr>
            <w:tcW w:w="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3EFD0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±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3EC8F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8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6F64D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50.4</w:t>
            </w:r>
          </w:p>
        </w:tc>
        <w:tc>
          <w:tcPr>
            <w:tcW w:w="1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3C555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±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63428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8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3E31" w14:textId="36D10853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&lt;</w:t>
            </w:r>
            <w:r w:rsidR="00620262"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.001</w:t>
            </w:r>
          </w:p>
        </w:tc>
      </w:tr>
      <w:tr w:rsidR="00F55906" w:rsidRPr="00825DBA" w14:paraId="4F9AD61C" w14:textId="77777777" w:rsidTr="00F55906">
        <w:trPr>
          <w:trHeight w:val="330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44B0B" w14:textId="0CBFC459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Body mass index, kg/m²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FA6B6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24.7</w:t>
            </w:r>
          </w:p>
        </w:tc>
        <w:tc>
          <w:tcPr>
            <w:tcW w:w="1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B530F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±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E301B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2.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8447D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25.3</w:t>
            </w:r>
          </w:p>
        </w:tc>
        <w:tc>
          <w:tcPr>
            <w:tcW w:w="1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85097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±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8A140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3.0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ED969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5DB9" w14:textId="77777777" w:rsidR="00ED3798" w:rsidRPr="00F20A10" w:rsidRDefault="00ED3798" w:rsidP="0062026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4E1B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86216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23.3</w:t>
            </w:r>
          </w:p>
        </w:tc>
        <w:tc>
          <w:tcPr>
            <w:tcW w:w="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7BEA1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±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9221E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3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ECDDD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23.5</w:t>
            </w:r>
          </w:p>
        </w:tc>
        <w:tc>
          <w:tcPr>
            <w:tcW w:w="1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C5F84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±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928B1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2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D194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204</w:t>
            </w:r>
          </w:p>
        </w:tc>
      </w:tr>
      <w:tr w:rsidR="00F55906" w:rsidRPr="00825DBA" w14:paraId="563F087B" w14:textId="77777777" w:rsidTr="00F55906">
        <w:trPr>
          <w:trHeight w:val="330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4C49F" w14:textId="6574A8A5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SBP, mmHg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7B012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124.9</w:t>
            </w:r>
          </w:p>
        </w:tc>
        <w:tc>
          <w:tcPr>
            <w:tcW w:w="1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A981B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±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A0E10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13.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A55E0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125.0</w:t>
            </w:r>
          </w:p>
        </w:tc>
        <w:tc>
          <w:tcPr>
            <w:tcW w:w="1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D58F5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±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A55AA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13.0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55079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0A26" w14:textId="77777777" w:rsidR="00ED3798" w:rsidRPr="00F20A10" w:rsidRDefault="00ED3798" w:rsidP="0062026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900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25A0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F5273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115.2</w:t>
            </w:r>
          </w:p>
        </w:tc>
        <w:tc>
          <w:tcPr>
            <w:tcW w:w="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AF233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±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A6200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14.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E5AD0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114.4</w:t>
            </w:r>
          </w:p>
        </w:tc>
        <w:tc>
          <w:tcPr>
            <w:tcW w:w="1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EBBFA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±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E1434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13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707C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224</w:t>
            </w:r>
          </w:p>
        </w:tc>
      </w:tr>
      <w:tr w:rsidR="00F55906" w:rsidRPr="00825DBA" w14:paraId="4F210BE5" w14:textId="77777777" w:rsidTr="00F55906">
        <w:trPr>
          <w:trHeight w:val="330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542CE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DBP, mmHg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0B6CC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80.6</w:t>
            </w:r>
          </w:p>
        </w:tc>
        <w:tc>
          <w:tcPr>
            <w:tcW w:w="1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18169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±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E4FB1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9.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41C22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80.7</w:t>
            </w:r>
          </w:p>
        </w:tc>
        <w:tc>
          <w:tcPr>
            <w:tcW w:w="1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80E3C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±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6CB06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9.9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753A3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5F5E" w14:textId="77777777" w:rsidR="00ED3798" w:rsidRPr="00F20A10" w:rsidRDefault="00ED3798" w:rsidP="0062026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866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7A1A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43973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73.7</w:t>
            </w:r>
          </w:p>
        </w:tc>
        <w:tc>
          <w:tcPr>
            <w:tcW w:w="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CA9F3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±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09975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9.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BF099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73.8</w:t>
            </w:r>
          </w:p>
        </w:tc>
        <w:tc>
          <w:tcPr>
            <w:tcW w:w="1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A0848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±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C7ECF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8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EE54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832</w:t>
            </w:r>
          </w:p>
        </w:tc>
      </w:tr>
      <w:tr w:rsidR="00F55906" w:rsidRPr="00825DBA" w14:paraId="5E0B2D2A" w14:textId="77777777" w:rsidTr="00F55906">
        <w:trPr>
          <w:trHeight w:val="330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221F0" w14:textId="2E28AE6D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Total cholesterol, mg/dL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CD48C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195.6</w:t>
            </w:r>
          </w:p>
        </w:tc>
        <w:tc>
          <w:tcPr>
            <w:tcW w:w="1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2C8F7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±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477DB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34.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6FB61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195.1</w:t>
            </w:r>
          </w:p>
        </w:tc>
        <w:tc>
          <w:tcPr>
            <w:tcW w:w="1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68497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±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97238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38.0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F8E42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517D" w14:textId="77777777" w:rsidR="00ED3798" w:rsidRPr="00F20A10" w:rsidRDefault="00ED3798" w:rsidP="0062026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819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2E9C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8D670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200.1</w:t>
            </w:r>
          </w:p>
        </w:tc>
        <w:tc>
          <w:tcPr>
            <w:tcW w:w="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75045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±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F28C7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34.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C3F99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200.7</w:t>
            </w:r>
          </w:p>
        </w:tc>
        <w:tc>
          <w:tcPr>
            <w:tcW w:w="1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09A3D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±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9DED8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3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43E9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748</w:t>
            </w:r>
          </w:p>
        </w:tc>
      </w:tr>
      <w:tr w:rsidR="00F55906" w:rsidRPr="00825DBA" w14:paraId="03565302" w14:textId="77777777" w:rsidTr="00F55906">
        <w:trPr>
          <w:trHeight w:val="330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09732" w14:textId="69B8479D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HDL cholesterol, mg/dL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54B6D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51.9</w:t>
            </w:r>
          </w:p>
        </w:tc>
        <w:tc>
          <w:tcPr>
            <w:tcW w:w="1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B94F3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±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E0DF6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13.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A6E7B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49.2</w:t>
            </w:r>
          </w:p>
        </w:tc>
        <w:tc>
          <w:tcPr>
            <w:tcW w:w="1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D55E6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±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54413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11.9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17FD8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4D5F" w14:textId="27ADCA58" w:rsidR="00ED3798" w:rsidRPr="00F20A10" w:rsidRDefault="00ED3798" w:rsidP="0062026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000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0F6D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FA13D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61.1</w:t>
            </w:r>
          </w:p>
        </w:tc>
        <w:tc>
          <w:tcPr>
            <w:tcW w:w="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9766D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±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1288F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14.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DE49E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60.8</w:t>
            </w:r>
          </w:p>
        </w:tc>
        <w:tc>
          <w:tcPr>
            <w:tcW w:w="1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8661A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±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1D215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14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1931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720</w:t>
            </w:r>
          </w:p>
        </w:tc>
      </w:tr>
      <w:tr w:rsidR="00F55906" w:rsidRPr="00825DBA" w14:paraId="721A3DD5" w14:textId="77777777" w:rsidTr="00F55906">
        <w:trPr>
          <w:trHeight w:val="330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B1DEA" w14:textId="5DA03ED4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LDL cholesterol, mg/dL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7579A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119.3</w:t>
            </w:r>
          </w:p>
        </w:tc>
        <w:tc>
          <w:tcPr>
            <w:tcW w:w="1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86E42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±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AC679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32.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CEA66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118.3</w:t>
            </w:r>
          </w:p>
        </w:tc>
        <w:tc>
          <w:tcPr>
            <w:tcW w:w="1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907BF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±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B092C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33.5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BAE34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FD33" w14:textId="77777777" w:rsidR="00ED3798" w:rsidRPr="00F20A10" w:rsidRDefault="00ED3798" w:rsidP="0062026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607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4E32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07E46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118.3</w:t>
            </w:r>
          </w:p>
        </w:tc>
        <w:tc>
          <w:tcPr>
            <w:tcW w:w="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9206A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±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D6C4F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31.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0D876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119.5</w:t>
            </w:r>
          </w:p>
        </w:tc>
        <w:tc>
          <w:tcPr>
            <w:tcW w:w="1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CDE77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±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F4C88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33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7A79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446</w:t>
            </w:r>
          </w:p>
        </w:tc>
      </w:tr>
      <w:tr w:rsidR="00F55906" w:rsidRPr="00825DBA" w14:paraId="2DB97ACD" w14:textId="77777777" w:rsidTr="00F55906">
        <w:trPr>
          <w:trHeight w:val="330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1853" w14:textId="67974153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Triglyceride, mg/dL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92369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126.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4558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FE6A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[91–179]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CD9E3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139.0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FA7D7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BCCB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[97–210]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A1D9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BD1B" w14:textId="77777777" w:rsidR="00ED3798" w:rsidRPr="00F20A10" w:rsidRDefault="00ED3798" w:rsidP="0062026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003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5BEB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83F88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98.0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A134F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7B72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[72–134]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36B4D" w14:textId="6905DFAC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97.0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84D3A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8541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[73–132]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95D9" w14:textId="77777777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870</w:t>
            </w:r>
          </w:p>
        </w:tc>
      </w:tr>
      <w:tr w:rsidR="00F55906" w:rsidRPr="00825DBA" w14:paraId="249957DC" w14:textId="77777777" w:rsidTr="00F55906">
        <w:trPr>
          <w:trHeight w:val="330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E390" w14:textId="30B20616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Fasting glucose, mg/dL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EE407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90.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EBCC8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0F22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[84–99]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A7A51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93.5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37600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D284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[85–103]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D6D0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C0A2" w14:textId="783A07A9" w:rsidR="00ED3798" w:rsidRPr="00F20A10" w:rsidRDefault="00ED3798" w:rsidP="0062026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000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BCDF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BB5CB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87.0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9ED1C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2622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[81–93]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5D3D2" w14:textId="64030C13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88.0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C0797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FFB4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[82–94]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5861" w14:textId="77777777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002</w:t>
            </w:r>
          </w:p>
        </w:tc>
      </w:tr>
      <w:tr w:rsidR="00F55906" w:rsidRPr="00825DBA" w14:paraId="7EC0B1F6" w14:textId="77777777" w:rsidTr="00F55906">
        <w:trPr>
          <w:trHeight w:val="330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C53E3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Hemoglobin A1c, 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AF173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5.7</w:t>
            </w:r>
          </w:p>
        </w:tc>
        <w:tc>
          <w:tcPr>
            <w:tcW w:w="1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D9548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±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4B017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44064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5.9</w:t>
            </w:r>
          </w:p>
        </w:tc>
        <w:tc>
          <w:tcPr>
            <w:tcW w:w="1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71498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±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DE403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1.0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103EF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AE30" w14:textId="6E6F4336" w:rsidR="00ED3798" w:rsidRPr="00F20A10" w:rsidRDefault="00ED3798" w:rsidP="0062026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&lt;</w:t>
            </w:r>
            <w:r w:rsidR="00620262"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.001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0A0F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991C8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5.6</w:t>
            </w:r>
          </w:p>
        </w:tc>
        <w:tc>
          <w:tcPr>
            <w:tcW w:w="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A5F33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±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3148C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823B7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5.7</w:t>
            </w:r>
          </w:p>
        </w:tc>
        <w:tc>
          <w:tcPr>
            <w:tcW w:w="1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EE9B1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±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7E658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2913" w14:textId="77777777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015</w:t>
            </w:r>
          </w:p>
        </w:tc>
      </w:tr>
      <w:tr w:rsidR="00F55906" w:rsidRPr="00825DBA" w14:paraId="421BFA58" w14:textId="77777777" w:rsidTr="00F55906">
        <w:trPr>
          <w:trHeight w:val="330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8386E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Hypertension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9BCC9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37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C4948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415F6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34.5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B7129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118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0EFDD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EAD15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35.8)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C727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E72B" w14:textId="77777777" w:rsidR="00ED3798" w:rsidRPr="00F20A10" w:rsidRDefault="00ED3798" w:rsidP="0062026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711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1D0F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2AA61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43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F3496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14751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21.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9CCC3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589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1229D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9CFB4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29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A45A" w14:textId="77777777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004</w:t>
            </w:r>
          </w:p>
        </w:tc>
      </w:tr>
      <w:tr w:rsidR="00F55906" w:rsidRPr="00825DBA" w14:paraId="0756B2FA" w14:textId="77777777" w:rsidTr="00F55906">
        <w:trPr>
          <w:trHeight w:val="330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FE027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Dys</w:t>
            </w: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lipidemi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71E5E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353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4F30F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D6A68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32.9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7D718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136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3A037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6386A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41.2)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43ED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BA09" w14:textId="77777777" w:rsidR="00ED3798" w:rsidRPr="00F20A10" w:rsidRDefault="00ED3798" w:rsidP="0062026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007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A410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0EDE0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9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29227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DABAD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16.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FC697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180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27849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D2B83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34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EB25" w14:textId="77777777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405</w:t>
            </w:r>
          </w:p>
        </w:tc>
      </w:tr>
      <w:tr w:rsidR="00F55906" w:rsidRPr="00825DBA" w14:paraId="2156BF3B" w14:textId="77777777" w:rsidTr="00F55906">
        <w:trPr>
          <w:trHeight w:val="330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CDB4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Diabet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C44AB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93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2F22A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12F3D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8.7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E3A0F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54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637E1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A71D3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16.4)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A99C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862F" w14:textId="3D726EE5" w:rsidR="00ED3798" w:rsidRPr="00F20A10" w:rsidRDefault="00ED3798" w:rsidP="0062026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&lt;</w:t>
            </w:r>
            <w:r w:rsidR="00620262"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.001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A1F9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AB2B0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9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5CCB2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AC2CC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4.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FE8F3" w14:textId="77777777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45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867C6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20B4B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7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75D9" w14:textId="77777777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003</w:t>
            </w:r>
          </w:p>
        </w:tc>
      </w:tr>
      <w:tr w:rsidR="00F55906" w:rsidRPr="00825DBA" w14:paraId="13E063D4" w14:textId="77777777" w:rsidTr="00F55906">
        <w:trPr>
          <w:trHeight w:val="330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2F328" w14:textId="396BE829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Family history of </w:t>
            </w:r>
            <w:r w:rsidRPr="00F20A1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hypertension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70C43" w14:textId="63FC23D2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287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E522A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2D759" w14:textId="5AF72D04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26.7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C2CC0" w14:textId="5786EAB6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180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D9D2B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335D0" w14:textId="6DE73669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54.6)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5970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CE3E" w14:textId="6A151FD4" w:rsidR="00ED3798" w:rsidRPr="00F20A10" w:rsidRDefault="00ED3798" w:rsidP="0062026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&lt;</w:t>
            </w:r>
            <w:r w:rsidR="00620262"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.001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EEF9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FA71D" w14:textId="7C420376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69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AE983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D2899" w14:textId="0B8BB49D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34.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B3F8A" w14:textId="099CB07F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32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14F53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CF3D9" w14:textId="5B2BBA39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56.0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3FA4" w14:textId="4F381D83" w:rsidR="00ED3798" w:rsidRPr="00F20A10" w:rsidRDefault="00ED3798" w:rsidP="00801B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&lt;</w:t>
            </w:r>
            <w:r w:rsidR="00620262"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.001</w:t>
            </w:r>
          </w:p>
        </w:tc>
      </w:tr>
      <w:tr w:rsidR="00F55906" w:rsidRPr="00825DBA" w14:paraId="19EC2013" w14:textId="77777777" w:rsidTr="00F55906">
        <w:trPr>
          <w:trHeight w:val="330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2690D" w14:textId="452E7C37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Family history of cerebrovascular diseas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4D191" w14:textId="2C483E5E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88A36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AE7A0" w14:textId="49960400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4ACD6" w14:textId="1E51F7A4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73AB2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3BE43" w14:textId="2B48AE43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71D6E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0DFFF" w14:textId="0CE43EC4" w:rsidR="00ED3798" w:rsidRPr="00F20A10" w:rsidRDefault="00ED3798" w:rsidP="0062026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E2E13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A733B" w14:textId="24B9F477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38097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8F8E5" w14:textId="38BC23E6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15371" w14:textId="1F2710CC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ADF42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3AC36" w14:textId="2C219392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C7E0A" w14:textId="7CB44E02" w:rsidR="00ED3798" w:rsidRPr="00F20A10" w:rsidRDefault="00ED3798" w:rsidP="00801B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F55906" w:rsidRPr="00825DBA" w14:paraId="1D767520" w14:textId="77777777" w:rsidTr="00F55906">
        <w:trPr>
          <w:trHeight w:val="330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73599" w14:textId="4EC65DFE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Strok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FE701" w14:textId="62C45394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15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DE297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A6A70" w14:textId="18DFED9B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14.4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20B47" w14:textId="7BF61EBF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46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76C4D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280B7" w14:textId="0E1DC79D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13.9)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0D5E7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EE91" w14:textId="61F566FA" w:rsidR="00ED3798" w:rsidRPr="00F20A10" w:rsidRDefault="00ED3798" w:rsidP="0062026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894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D685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85562" w14:textId="25AF9AE7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30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03266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A2376" w14:textId="261D4640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15.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F3D63" w14:textId="05D05EC5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87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2B86F" w14:textId="77777777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A6060" w14:textId="478187A8" w:rsidR="00ED3798" w:rsidRPr="00F20A10" w:rsidRDefault="00ED3798" w:rsidP="00346E0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15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CFD9" w14:textId="1C62BCA0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1.000</w:t>
            </w:r>
          </w:p>
        </w:tc>
      </w:tr>
      <w:tr w:rsidR="00F55906" w:rsidRPr="00825DBA" w14:paraId="4DB031EC" w14:textId="77777777" w:rsidTr="00F55906">
        <w:trPr>
          <w:trHeight w:val="330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8166D" w14:textId="390D5017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Myocardial infarction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15093" w14:textId="02FB40A2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56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D16B5" w14:textId="77777777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CE89C" w14:textId="74A4EF88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5.2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46DC2" w14:textId="76861FA0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32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37115" w14:textId="77777777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62905" w14:textId="12783AA2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9.7)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057FE" w14:textId="77777777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8770" w14:textId="296E15EB" w:rsidR="00ED3798" w:rsidRPr="00F20A10" w:rsidRDefault="00ED3798" w:rsidP="0062026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005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9733" w14:textId="77777777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94C42" w14:textId="7F4BB3A1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118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F3375" w14:textId="77777777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5BACF" w14:textId="163730D6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5.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C96F4" w14:textId="5E593345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6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7DCDD" w14:textId="77777777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0FC66" w14:textId="1F10BA61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10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4E92" w14:textId="225FC5E8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&lt;</w:t>
            </w:r>
            <w:r w:rsidR="00620262"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.001</w:t>
            </w:r>
          </w:p>
        </w:tc>
      </w:tr>
      <w:tr w:rsidR="00F55906" w:rsidRPr="00825DBA" w14:paraId="54C2DCAE" w14:textId="77777777" w:rsidTr="00F55906">
        <w:trPr>
          <w:trHeight w:val="330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80060" w14:textId="77777777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Medication us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35451" w14:textId="4DB34897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186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68191" w14:textId="77777777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55EDB" w14:textId="71F4AF0E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17.3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4E6D4" w14:textId="52ECA2FF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6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822D0" w14:textId="77777777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C708F" w14:textId="5B35F4AA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18.5)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70679" w14:textId="77777777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38B4" w14:textId="3FF80A67" w:rsidR="00ED3798" w:rsidRPr="00F20A10" w:rsidRDefault="00ED3798" w:rsidP="0062026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686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4F32" w14:textId="77777777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70A08" w14:textId="29B3F9CB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299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898B7" w14:textId="77777777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78D15" w14:textId="7882BB8E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15.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C27FB" w14:textId="4A623C7C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59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6C1B7" w14:textId="77777777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27B26" w14:textId="35B72B4D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10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9B7E" w14:textId="4F050309" w:rsidR="00ED3798" w:rsidRPr="00F20A10" w:rsidRDefault="00ED3798" w:rsidP="006E15B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005</w:t>
            </w:r>
          </w:p>
        </w:tc>
      </w:tr>
      <w:tr w:rsidR="00F55906" w:rsidRPr="00825DBA" w14:paraId="74B305A5" w14:textId="77777777" w:rsidTr="00F55906">
        <w:trPr>
          <w:trHeight w:val="330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8E9FC" w14:textId="77777777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Antihypertensiv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53C2B" w14:textId="07DA8FDD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99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20C60" w14:textId="77777777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16EAE" w14:textId="7D6FD09D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9.2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FDEB4" w14:textId="1CE78F19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38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F82E5" w14:textId="77777777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D6D6C" w14:textId="3C3E2486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11.5)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BA718" w14:textId="77777777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1BE8" w14:textId="5F1AA468" w:rsidR="00ED3798" w:rsidRPr="00F20A10" w:rsidRDefault="00ED3798" w:rsidP="0062026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261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8B77" w14:textId="77777777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83B8F" w14:textId="61396DB0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25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1A302" w14:textId="77777777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75732" w14:textId="5DB43CD2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12.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90057" w14:textId="76239E47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70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EE816" w14:textId="77777777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A9612" w14:textId="61EC2C29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12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2966" w14:textId="59E97F36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903</w:t>
            </w:r>
          </w:p>
        </w:tc>
      </w:tr>
      <w:tr w:rsidR="00F55906" w:rsidRPr="00825DBA" w14:paraId="1DD7D968" w14:textId="77777777" w:rsidTr="00F55906">
        <w:trPr>
          <w:trHeight w:val="330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C71BF" w14:textId="77777777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Lipid-lowering drug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467F5" w14:textId="4C691DB7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57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4E4FD" w14:textId="77777777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1A697" w14:textId="2F378CA7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5.3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098D0" w14:textId="1D24BB0B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42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358FA" w14:textId="77777777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93A7F" w14:textId="1770D01D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12.7)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60583" w14:textId="77777777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314F" w14:textId="477303A6" w:rsidR="00ED3798" w:rsidRPr="00F20A10" w:rsidRDefault="00ED3798" w:rsidP="0062026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&lt;</w:t>
            </w:r>
            <w:r w:rsidR="00620262"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.001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5872" w14:textId="77777777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C167A" w14:textId="24A82194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5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720EA" w14:textId="77777777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65546" w14:textId="2E4CC241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2.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234F8" w14:textId="0D1964E6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32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7066E" w14:textId="77777777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E7903" w14:textId="1F19CA4C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5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D194" w14:textId="33036280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</w:tr>
      <w:tr w:rsidR="00F55906" w:rsidRPr="00825DBA" w14:paraId="65ED7D8F" w14:textId="77777777" w:rsidTr="00F55906">
        <w:trPr>
          <w:trHeight w:val="330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C3EEC" w14:textId="77777777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Antidiabetic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6E343" w14:textId="23E6917B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9612C" w14:textId="77777777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1BB09" w14:textId="5F67F260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1313E" w14:textId="31CA2CC9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B03B9" w14:textId="77777777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A8EC6" w14:textId="3424E1AE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40F1B" w14:textId="77777777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5C19" w14:textId="05F28EB4" w:rsidR="00ED3798" w:rsidRPr="00F20A10" w:rsidRDefault="00ED3798" w:rsidP="0062026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E408" w14:textId="77777777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1BC2E" w14:textId="45595599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D102C" w14:textId="77777777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22B31" w14:textId="0F35AFFE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FF463" w14:textId="19AD5BD9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F2E90" w14:textId="77777777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A37C8" w14:textId="2AA94CA1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19D9" w14:textId="3BED8A31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F55906" w:rsidRPr="00825DBA" w14:paraId="2D1689F8" w14:textId="77777777" w:rsidTr="00F55906">
        <w:trPr>
          <w:trHeight w:val="330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CE15" w14:textId="77777777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Health behavior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CF47D" w14:textId="3664139E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C38B9" w14:textId="77777777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8FED4" w14:textId="6D4CCD12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4DAF7" w14:textId="66051D95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1084E" w14:textId="77777777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85242" w14:textId="344213FA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8711C" w14:textId="77777777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835C8" w14:textId="30BBEB63" w:rsidR="00ED3798" w:rsidRPr="00F20A10" w:rsidRDefault="00ED3798" w:rsidP="0062026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433B7" w14:textId="77777777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0C946" w14:textId="25E72D27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65B71" w14:textId="77777777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EF628" w14:textId="07E63761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66355" w14:textId="0CF0AB3F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D5EA9" w14:textId="77777777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56EBC" w14:textId="76CF6207" w:rsidR="00ED3798" w:rsidRPr="00F20A10" w:rsidRDefault="00ED3798" w:rsidP="002568D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1C098" w14:textId="0D7FB1A9" w:rsidR="00ED3798" w:rsidRPr="00F20A10" w:rsidRDefault="00ED3798" w:rsidP="00296DC7">
            <w:pPr>
              <w:widowControl/>
              <w:wordWrap/>
              <w:autoSpaceDE/>
              <w:autoSpaceDN/>
              <w:spacing w:after="0" w:line="276" w:lineRule="auto"/>
              <w:ind w:firstLineChars="50" w:firstLine="10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55906" w:rsidRPr="00825DBA" w14:paraId="386E1924" w14:textId="77777777" w:rsidTr="00F55906">
        <w:trPr>
          <w:trHeight w:val="330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7C795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Current smoker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08CD3" w14:textId="43852743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359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7517E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E3C9F" w14:textId="66401F23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33.4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85E2D" w14:textId="44F76DD6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115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1C9F3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D54CD" w14:textId="633D88B3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34.9)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B4178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B8251" w14:textId="4AB232B0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681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342A8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0E9B7" w14:textId="314F66DA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6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304A5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60EC0" w14:textId="4E2975A9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3.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0A94D" w14:textId="2793C4A4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16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BC8BD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0C55C" w14:textId="6AEB7ECC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2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E5777" w14:textId="676C534A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853</w:t>
            </w:r>
          </w:p>
        </w:tc>
      </w:tr>
      <w:tr w:rsidR="00F55906" w:rsidRPr="00825DBA" w14:paraId="06D81534" w14:textId="77777777" w:rsidTr="00F55906">
        <w:trPr>
          <w:trHeight w:val="330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75AA9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Current drinker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DEFDE" w14:textId="41C42F66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918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7F5D6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ED296" w14:textId="1E5B3D04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85.5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16EAD" w14:textId="2D407794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286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FC6CE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A8C27" w14:textId="1D383A4A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86.7)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F7A4E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3B669" w14:textId="1120F45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652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9BD33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C2C50" w14:textId="384A5DB6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1,31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CCA49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92877" w14:textId="17F9DA20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65.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21DD1" w14:textId="6731AA48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400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ECACC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6AEDB" w14:textId="775E6FE2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69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FFF0A" w14:textId="7CF7283C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085</w:t>
            </w:r>
          </w:p>
        </w:tc>
      </w:tr>
      <w:tr w:rsidR="00F55906" w:rsidRPr="00825DBA" w14:paraId="7594666A" w14:textId="77777777" w:rsidTr="00F55906">
        <w:trPr>
          <w:trHeight w:val="330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21507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Regular exercis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D7CAC" w14:textId="23408C2A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423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47EC5" w14:textId="7E4DED3D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00C74" w14:textId="3FA6418D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39.4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AA384" w14:textId="39DBBC3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124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FF5F0" w14:textId="3DD06325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AE31C" w14:textId="6B593DBD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37.6)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8ABB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EE97" w14:textId="4737B8E6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600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FBB6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73B54" w14:textId="54ED1041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66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BC08E" w14:textId="2595678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70CE2" w14:textId="0755D4D9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33.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627B9" w14:textId="7B140782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210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EB415" w14:textId="4A710216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F553B" w14:textId="33E249E1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(36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A6DD" w14:textId="2909F318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150</w:t>
            </w:r>
          </w:p>
        </w:tc>
      </w:tr>
      <w:tr w:rsidR="00F55906" w:rsidRPr="00825DBA" w14:paraId="4C52F22D" w14:textId="77777777" w:rsidTr="00F55906">
        <w:trPr>
          <w:trHeight w:val="330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9F38E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Carotid IMT (mean), m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182F3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688</w:t>
            </w:r>
          </w:p>
        </w:tc>
        <w:tc>
          <w:tcPr>
            <w:tcW w:w="1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9817D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±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970C0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12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75582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684</w:t>
            </w:r>
          </w:p>
        </w:tc>
        <w:tc>
          <w:tcPr>
            <w:tcW w:w="1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83B4F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±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832CC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127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18192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8021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628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2D67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ECA32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674</w:t>
            </w:r>
          </w:p>
        </w:tc>
        <w:tc>
          <w:tcPr>
            <w:tcW w:w="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FAAB8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±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5246C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12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2F2F7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669</w:t>
            </w:r>
          </w:p>
        </w:tc>
        <w:tc>
          <w:tcPr>
            <w:tcW w:w="1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FBC41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±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5F13D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1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E2D5" w14:textId="77777777" w:rsidR="00ED3798" w:rsidRPr="00F20A10" w:rsidRDefault="00ED3798" w:rsidP="0038527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0A10">
              <w:rPr>
                <w:rFonts w:ascii="Times New Roman" w:eastAsia="맑은 고딕" w:hAnsi="Times New Roman" w:cs="Times New Roman"/>
                <w:kern w:val="0"/>
                <w:szCs w:val="20"/>
              </w:rPr>
              <w:t>0.420</w:t>
            </w:r>
          </w:p>
        </w:tc>
      </w:tr>
      <w:tr w:rsidR="00385270" w:rsidRPr="00825DBA" w14:paraId="17C0EBC6" w14:textId="77777777" w:rsidTr="00F55906">
        <w:trPr>
          <w:trHeight w:val="533"/>
        </w:trPr>
        <w:tc>
          <w:tcPr>
            <w:tcW w:w="5000" w:type="pct"/>
            <w:gridSpan w:val="23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30149B7" w14:textId="77777777" w:rsidR="00F20A10" w:rsidRDefault="00F20A10" w:rsidP="0038527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25D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lues are presented as mean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825D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825D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tandard deviations, medians [interquartile range], or numbers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%)</w:t>
            </w:r>
            <w:r w:rsidRPr="00825D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</w:p>
          <w:p w14:paraId="4B93E20A" w14:textId="1CFA8D09" w:rsidR="00385270" w:rsidRPr="00825DBA" w:rsidRDefault="00385270" w:rsidP="0038527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BP, systolic blood pressure; DBP, diastolic blood pressure; HDL, high-density lipoprotein; LDL, l</w:t>
            </w:r>
            <w:r w:rsidRPr="00825D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w-density lipoprotein; IMT, intima media thickness.</w:t>
            </w:r>
          </w:p>
          <w:p w14:paraId="6FC29AFE" w14:textId="72E3F209" w:rsidR="00385270" w:rsidRPr="00385270" w:rsidRDefault="00385270" w:rsidP="00385270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85270" w:rsidRPr="00825DBA" w14:paraId="30E23BCB" w14:textId="77777777" w:rsidTr="00F55906">
        <w:trPr>
          <w:trHeight w:val="533"/>
        </w:trPr>
        <w:tc>
          <w:tcPr>
            <w:tcW w:w="5000" w:type="pct"/>
            <w:gridSpan w:val="2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F21DB2D" w14:textId="77777777" w:rsidR="00385270" w:rsidRPr="00825DBA" w:rsidRDefault="00385270" w:rsidP="0038527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7277106F" w14:textId="77777777" w:rsidR="005C4703" w:rsidRDefault="005C4703"/>
    <w:sectPr w:rsidR="005C4703" w:rsidSect="0031648F">
      <w:head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1B1C6A" w14:textId="77777777" w:rsidR="00BC1B91" w:rsidRDefault="00BC1B91">
      <w:pPr>
        <w:spacing w:after="0" w:line="240" w:lineRule="auto"/>
      </w:pPr>
      <w:r>
        <w:separator/>
      </w:r>
    </w:p>
  </w:endnote>
  <w:endnote w:type="continuationSeparator" w:id="0">
    <w:p w14:paraId="183F31D1" w14:textId="77777777" w:rsidR="00BC1B91" w:rsidRDefault="00BC1B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1FE2A5" w14:textId="77777777" w:rsidR="00BC1B91" w:rsidRDefault="00BC1B91">
      <w:pPr>
        <w:spacing w:after="0" w:line="240" w:lineRule="auto"/>
      </w:pPr>
      <w:r>
        <w:separator/>
      </w:r>
    </w:p>
  </w:footnote>
  <w:footnote w:type="continuationSeparator" w:id="0">
    <w:p w14:paraId="4385FA59" w14:textId="77777777" w:rsidR="00BC1B91" w:rsidRDefault="00BC1B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E1EDC5" w14:textId="0F4A9964" w:rsidR="00F20A10" w:rsidRDefault="00F20A10" w:rsidP="00F20A10">
    <w:pPr>
      <w:pStyle w:val="a3"/>
    </w:pPr>
    <w:r>
      <w:t xml:space="preserve">Volume: 43, Article ID: e2021049 </w:t>
    </w:r>
  </w:p>
  <w:p w14:paraId="6F03F49D" w14:textId="20ABC318" w:rsidR="00F20A10" w:rsidRDefault="00F20A10" w:rsidP="00F20A10">
    <w:pPr>
      <w:pStyle w:val="a3"/>
    </w:pPr>
    <w:r>
      <w:t>https://doi.org/10.4178/epih.e2021049</w:t>
    </w:r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F868FB"/>
    <w:multiLevelType w:val="multilevel"/>
    <w:tmpl w:val="4A7249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23B1"/>
    <w:rsid w:val="00007B49"/>
    <w:rsid w:val="00013A8B"/>
    <w:rsid w:val="00031016"/>
    <w:rsid w:val="00060A26"/>
    <w:rsid w:val="0015225D"/>
    <w:rsid w:val="001561B4"/>
    <w:rsid w:val="00177548"/>
    <w:rsid w:val="00197C70"/>
    <w:rsid w:val="00236C1E"/>
    <w:rsid w:val="002568DC"/>
    <w:rsid w:val="00296DC7"/>
    <w:rsid w:val="002E44AC"/>
    <w:rsid w:val="0031648F"/>
    <w:rsid w:val="00344EFB"/>
    <w:rsid w:val="00346E03"/>
    <w:rsid w:val="00385270"/>
    <w:rsid w:val="003B20DF"/>
    <w:rsid w:val="003C78C2"/>
    <w:rsid w:val="00406FA0"/>
    <w:rsid w:val="00584695"/>
    <w:rsid w:val="005C4703"/>
    <w:rsid w:val="005F38F7"/>
    <w:rsid w:val="005F3AF4"/>
    <w:rsid w:val="00620262"/>
    <w:rsid w:val="00671CA0"/>
    <w:rsid w:val="006A3D55"/>
    <w:rsid w:val="006B3020"/>
    <w:rsid w:val="006D35EB"/>
    <w:rsid w:val="006E15BB"/>
    <w:rsid w:val="00801B6B"/>
    <w:rsid w:val="00825DBA"/>
    <w:rsid w:val="00873267"/>
    <w:rsid w:val="00904057"/>
    <w:rsid w:val="009906EA"/>
    <w:rsid w:val="009A23B1"/>
    <w:rsid w:val="009D1F40"/>
    <w:rsid w:val="009D7658"/>
    <w:rsid w:val="009E4100"/>
    <w:rsid w:val="00A413A0"/>
    <w:rsid w:val="00AA7CB3"/>
    <w:rsid w:val="00AD7E4B"/>
    <w:rsid w:val="00B14E6C"/>
    <w:rsid w:val="00B220D5"/>
    <w:rsid w:val="00B23D48"/>
    <w:rsid w:val="00B3764B"/>
    <w:rsid w:val="00B42BFD"/>
    <w:rsid w:val="00BB4FBF"/>
    <w:rsid w:val="00BC1B91"/>
    <w:rsid w:val="00BC798F"/>
    <w:rsid w:val="00BE0069"/>
    <w:rsid w:val="00BF565A"/>
    <w:rsid w:val="00C329FE"/>
    <w:rsid w:val="00D046D3"/>
    <w:rsid w:val="00D566DD"/>
    <w:rsid w:val="00E376B6"/>
    <w:rsid w:val="00E561CC"/>
    <w:rsid w:val="00ED376C"/>
    <w:rsid w:val="00ED3798"/>
    <w:rsid w:val="00F20A10"/>
    <w:rsid w:val="00F55906"/>
    <w:rsid w:val="00F91509"/>
    <w:rsid w:val="00FB0A62"/>
    <w:rsid w:val="00FC3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602B02"/>
  <w15:chartTrackingRefBased/>
  <w15:docId w15:val="{AC0712CA-574E-419F-9EBC-75160292D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A23B1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23B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A23B1"/>
    <w:rPr>
      <w:rFonts w:eastAsiaTheme="minorEastAsia"/>
      <w:kern w:val="2"/>
      <w:sz w:val="20"/>
      <w:lang w:eastAsia="ko-KR"/>
    </w:rPr>
  </w:style>
  <w:style w:type="paragraph" w:styleId="a4">
    <w:name w:val="footer"/>
    <w:basedOn w:val="a"/>
    <w:link w:val="Char0"/>
    <w:uiPriority w:val="99"/>
    <w:unhideWhenUsed/>
    <w:rsid w:val="009A23B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A23B1"/>
    <w:rPr>
      <w:rFonts w:eastAsiaTheme="minorEastAsia"/>
      <w:kern w:val="2"/>
      <w:sz w:val="20"/>
      <w:lang w:eastAsia="ko-KR"/>
    </w:rPr>
  </w:style>
  <w:style w:type="character" w:styleId="a5">
    <w:name w:val="annotation reference"/>
    <w:basedOn w:val="a0"/>
    <w:uiPriority w:val="99"/>
    <w:semiHidden/>
    <w:unhideWhenUsed/>
    <w:rsid w:val="009A23B1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9A23B1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6"/>
    <w:uiPriority w:val="99"/>
    <w:semiHidden/>
    <w:rsid w:val="009A23B1"/>
    <w:rPr>
      <w:rFonts w:eastAsiaTheme="minorEastAsia"/>
      <w:kern w:val="2"/>
      <w:sz w:val="20"/>
      <w:szCs w:val="20"/>
      <w:lang w:eastAsia="ko-KR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9906EA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9906EA"/>
    <w:rPr>
      <w:rFonts w:eastAsiaTheme="minorEastAsia"/>
      <w:b/>
      <w:bCs/>
      <w:kern w:val="2"/>
      <w:sz w:val="20"/>
      <w:szCs w:val="20"/>
      <w:lang w:eastAsia="ko-KR"/>
    </w:rPr>
  </w:style>
  <w:style w:type="paragraph" w:styleId="a8">
    <w:name w:val="Revision"/>
    <w:hidden/>
    <w:uiPriority w:val="99"/>
    <w:semiHidden/>
    <w:rsid w:val="00BB4FBF"/>
    <w:pPr>
      <w:spacing w:after="0" w:line="240" w:lineRule="auto"/>
    </w:pPr>
    <w:rPr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038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2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KSE</cp:lastModifiedBy>
  <cp:revision>2</cp:revision>
  <dcterms:created xsi:type="dcterms:W3CDTF">2021-09-15T08:55:00Z</dcterms:created>
  <dcterms:modified xsi:type="dcterms:W3CDTF">2021-09-15T08:55:00Z</dcterms:modified>
</cp:coreProperties>
</file>